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FA7" w:rsidRPr="00B4272D" w:rsidRDefault="00956FA7" w:rsidP="00956F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72D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:rsidR="00956FA7" w:rsidRPr="00B4272D" w:rsidRDefault="00956FA7" w:rsidP="00956F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72D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</w:p>
    <w:tbl>
      <w:tblPr>
        <w:tblW w:w="99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9"/>
        <w:gridCol w:w="2466"/>
        <w:gridCol w:w="4855"/>
      </w:tblGrid>
      <w:tr w:rsidR="00956FA7" w:rsidRPr="00B4272D" w:rsidTr="00443AC3">
        <w:tc>
          <w:tcPr>
            <w:tcW w:w="2579" w:type="dxa"/>
          </w:tcPr>
          <w:p w:rsidR="00956FA7" w:rsidRPr="00B4272D" w:rsidRDefault="00956FA7" w:rsidP="00443AC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gan-at-Risk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pStyle w:val="Heading7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ose (</w:t>
            </w:r>
            <w:proofErr w:type="spellStart"/>
            <w:r w:rsidRPr="00B427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Gy</w:t>
            </w:r>
            <w:proofErr w:type="spellEnd"/>
            <w:r w:rsidRPr="00B427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956FA7" w:rsidRPr="00B4272D" w:rsidTr="00443AC3">
        <w:tc>
          <w:tcPr>
            <w:tcW w:w="2579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 rectal wall (half)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 point dose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more than 105% of the prescription dose</w:t>
            </w:r>
          </w:p>
        </w:tc>
      </w:tr>
      <w:tr w:rsidR="00956FA7" w:rsidRPr="00B4272D" w:rsidTr="00443AC3">
        <w:tc>
          <w:tcPr>
            <w:tcW w:w="2579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erior rectal wall (half)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 point dose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more than 40% of the prescription dose (ideal)*</w:t>
            </w:r>
          </w:p>
        </w:tc>
      </w:tr>
      <w:tr w:rsidR="00956FA7" w:rsidRPr="00B4272D" w:rsidTr="00443AC3">
        <w:tc>
          <w:tcPr>
            <w:tcW w:w="2579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al wall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0% circumference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956FA7" w:rsidRPr="00B4272D" w:rsidTr="00443AC3">
        <w:tc>
          <w:tcPr>
            <w:tcW w:w="2579" w:type="dxa"/>
            <w:vMerge w:val="restart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5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956FA7" w:rsidRPr="00B4272D" w:rsidTr="00443AC3">
        <w:tc>
          <w:tcPr>
            <w:tcW w:w="2579" w:type="dxa"/>
            <w:vMerge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5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956FA7" w:rsidRPr="00B4272D" w:rsidTr="00443AC3">
        <w:tc>
          <w:tcPr>
            <w:tcW w:w="2579" w:type="dxa"/>
            <w:vMerge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75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956FA7" w:rsidRPr="00B4272D" w:rsidTr="00443AC3">
        <w:trPr>
          <w:trHeight w:val="270"/>
        </w:trPr>
        <w:tc>
          <w:tcPr>
            <w:tcW w:w="2579" w:type="dxa"/>
            <w:vMerge w:val="restart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 point dose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0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fraction)</w:t>
            </w:r>
          </w:p>
        </w:tc>
      </w:tr>
      <w:tr w:rsidR="00956FA7" w:rsidRPr="00B4272D" w:rsidTr="00443AC3">
        <w:trPr>
          <w:trHeight w:val="270"/>
        </w:trPr>
        <w:tc>
          <w:tcPr>
            <w:tcW w:w="2579" w:type="dxa"/>
            <w:vMerge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10 cc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0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fraction)</w:t>
            </w:r>
          </w:p>
        </w:tc>
      </w:tr>
      <w:tr w:rsidR="00956FA7" w:rsidRPr="00B4272D" w:rsidTr="00443AC3">
        <w:trPr>
          <w:trHeight w:val="270"/>
        </w:trPr>
        <w:tc>
          <w:tcPr>
            <w:tcW w:w="2579" w:type="dxa"/>
            <w:vMerge w:val="restart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 point dose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more than 105% of prescription dose</w:t>
            </w:r>
          </w:p>
        </w:tc>
      </w:tr>
      <w:tr w:rsidR="00956FA7" w:rsidRPr="00B4272D" w:rsidTr="00443AC3">
        <w:trPr>
          <w:trHeight w:val="270"/>
        </w:trPr>
        <w:tc>
          <w:tcPr>
            <w:tcW w:w="2579" w:type="dxa"/>
            <w:vMerge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5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956FA7" w:rsidRPr="00B4272D" w:rsidTr="00443AC3">
        <w:trPr>
          <w:trHeight w:val="270"/>
        </w:trPr>
        <w:tc>
          <w:tcPr>
            <w:tcW w:w="2579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le bulb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 point dose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tracking purposes only</w:t>
            </w:r>
          </w:p>
        </w:tc>
      </w:tr>
      <w:tr w:rsidR="00956FA7" w:rsidRPr="00B4272D" w:rsidTr="00443AC3">
        <w:tc>
          <w:tcPr>
            <w:tcW w:w="2579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oral heads</w:t>
            </w:r>
          </w:p>
        </w:tc>
        <w:tc>
          <w:tcPr>
            <w:tcW w:w="2466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10 cc cumulative (both sides)</w:t>
            </w:r>
          </w:p>
        </w:tc>
        <w:tc>
          <w:tcPr>
            <w:tcW w:w="4855" w:type="dxa"/>
          </w:tcPr>
          <w:p w:rsidR="00956FA7" w:rsidRPr="00B4272D" w:rsidRDefault="00956FA7" w:rsidP="00443A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0 </w:t>
            </w:r>
            <w:proofErr w:type="spellStart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B42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fraction)</w:t>
            </w:r>
          </w:p>
        </w:tc>
      </w:tr>
    </w:tbl>
    <w:p w:rsidR="00956FA7" w:rsidRPr="00B4272D" w:rsidRDefault="00956FA7" w:rsidP="00956F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56FA7" w:rsidRPr="00B4272D" w:rsidRDefault="00956FA7" w:rsidP="00956F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72D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709"/>
      </w:tblGrid>
      <w:tr w:rsidR="00956FA7" w:rsidRPr="00B4272D" w:rsidTr="00443AC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 (IQR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70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69.1 Years (65.6-71.3 Years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from RP to SBRT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23.8 Months (11.4-52.6 Months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IPSS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5 (2-9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Time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29.8 (</w:t>
            </w:r>
            <w:r w:rsidRPr="00B42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-39.5 Months)</w:t>
            </w:r>
          </w:p>
        </w:tc>
      </w:tr>
    </w:tbl>
    <w:p w:rsidR="00956FA7" w:rsidRPr="00B4272D" w:rsidRDefault="00956FA7" w:rsidP="00956FA7">
      <w:pPr>
        <w:rPr>
          <w:rFonts w:ascii="Times New Roman" w:hAnsi="Times New Roman" w:cs="Times New Roman"/>
          <w:sz w:val="24"/>
          <w:szCs w:val="24"/>
        </w:rPr>
      </w:pPr>
      <w:r w:rsidRPr="00B4272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</w:t>
      </w:r>
      <w:r w:rsidRPr="00B4272D">
        <w:rPr>
          <w:rFonts w:ascii="Times New Roman" w:hAnsi="Times New Roman" w:cs="Times New Roman"/>
          <w:sz w:val="24"/>
          <w:szCs w:val="24"/>
        </w:rPr>
        <w:t>Summary statistics of demographics and clinical measurements observed in the SCIMITAR cohort.</w:t>
      </w:r>
    </w:p>
    <w:p w:rsidR="00956FA7" w:rsidRPr="00B4272D" w:rsidRDefault="00956FA7" w:rsidP="00956F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56FA7" w:rsidRPr="00B4272D" w:rsidRDefault="00956FA7" w:rsidP="00956F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72D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709"/>
      </w:tblGrid>
      <w:tr w:rsidR="00956FA7" w:rsidRPr="00B4272D" w:rsidTr="00443AC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xicity Type</w:t>
            </w:r>
          </w:p>
        </w:tc>
        <w:tc>
          <w:tcPr>
            <w:tcW w:w="4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≥ 2  (% of Cohort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stitis</w:t>
            </w:r>
          </w:p>
        </w:tc>
        <w:tc>
          <w:tcPr>
            <w:tcW w:w="470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3 (5.1%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uria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9 (15.3%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Frequency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2 (3.4 %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Incontinence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11 (18.6%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Retention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1 (1.7%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Tract Infection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1 (1.7%)</w:t>
            </w:r>
          </w:p>
        </w:tc>
      </w:tr>
      <w:tr w:rsidR="00956FA7" w:rsidRPr="00B4272D" w:rsidTr="00443AC3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Urgency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7 (11.9%)</w:t>
            </w:r>
          </w:p>
        </w:tc>
      </w:tr>
      <w:tr w:rsidR="00956FA7" w:rsidRPr="00B4272D" w:rsidTr="00443AC3">
        <w:trPr>
          <w:trHeight w:val="84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uria</w:t>
            </w:r>
          </w:p>
        </w:tc>
        <w:tc>
          <w:tcPr>
            <w:tcW w:w="4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6FA7" w:rsidRPr="00B4272D" w:rsidRDefault="00956FA7" w:rsidP="00443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72D">
              <w:rPr>
                <w:rFonts w:ascii="Times New Roman" w:hAnsi="Times New Roman" w:cs="Times New Roman"/>
                <w:sz w:val="24"/>
                <w:szCs w:val="24"/>
              </w:rPr>
              <w:t>2 (3.4%)</w:t>
            </w:r>
          </w:p>
        </w:tc>
      </w:tr>
    </w:tbl>
    <w:p w:rsidR="00956FA7" w:rsidRPr="00B4272D" w:rsidRDefault="00956FA7" w:rsidP="00956F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272D">
        <w:rPr>
          <w:rFonts w:ascii="Times New Roman" w:hAnsi="Times New Roman" w:cs="Times New Roman"/>
          <w:b/>
          <w:bCs/>
          <w:sz w:val="24"/>
          <w:szCs w:val="24"/>
        </w:rPr>
        <w:t>Supplemental Table 3:</w:t>
      </w:r>
      <w:r w:rsidRPr="00B4272D">
        <w:rPr>
          <w:rFonts w:ascii="Times New Roman" w:hAnsi="Times New Roman" w:cs="Times New Roman"/>
          <w:sz w:val="24"/>
          <w:szCs w:val="24"/>
        </w:rPr>
        <w:t xml:space="preserve"> Breakdown of the type of toxicity observed in the SCIMITAR cohort.</w:t>
      </w:r>
    </w:p>
    <w:p w:rsidR="00CE2731" w:rsidRDefault="00CE2731">
      <w:bookmarkStart w:id="0" w:name="_GoBack"/>
      <w:bookmarkEnd w:id="0"/>
    </w:p>
    <w:sectPr w:rsidR="00CE2731" w:rsidSect="00127B8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862436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27B87" w:rsidRDefault="00956FA7" w:rsidP="005522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27B87" w:rsidRDefault="00956F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43028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27B87" w:rsidRDefault="00956FA7" w:rsidP="005522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27B87" w:rsidRDefault="00956F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FA7"/>
    <w:rsid w:val="003E72FD"/>
    <w:rsid w:val="00956FA7"/>
    <w:rsid w:val="00C36ED2"/>
    <w:rsid w:val="00CE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F58B4-FFC4-4490-BDFB-DB372F55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956FA7"/>
    <w:pPr>
      <w:keepNext/>
      <w:spacing w:after="0" w:line="240" w:lineRule="auto"/>
      <w:jc w:val="center"/>
      <w:outlineLvl w:val="6"/>
    </w:pPr>
    <w:rPr>
      <w:rFonts w:ascii="Arial" w:eastAsia="Times New Roman" w:hAnsi="Arial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956FA7"/>
    <w:rPr>
      <w:rFonts w:ascii="Arial" w:eastAsia="Times New Roman" w:hAnsi="Arial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95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6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FA7"/>
  </w:style>
  <w:style w:type="character" w:styleId="PageNumber">
    <w:name w:val="page number"/>
    <w:basedOn w:val="DefaultParagraphFont"/>
    <w:uiPriority w:val="99"/>
    <w:semiHidden/>
    <w:unhideWhenUsed/>
    <w:rsid w:val="00956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vel Narayanasamy</dc:creator>
  <cp:keywords/>
  <dc:description/>
  <cp:lastModifiedBy>Sakthivel Narayanasamy</cp:lastModifiedBy>
  <cp:revision>1</cp:revision>
  <dcterms:created xsi:type="dcterms:W3CDTF">2023-02-07T13:12:00Z</dcterms:created>
  <dcterms:modified xsi:type="dcterms:W3CDTF">2023-02-07T13:13:00Z</dcterms:modified>
</cp:coreProperties>
</file>